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B8FA0" w14:textId="0A51E1E3" w:rsidR="00407C68" w:rsidRPr="00A268FC" w:rsidRDefault="00407C68" w:rsidP="00407C68">
      <w:pPr>
        <w:pStyle w:val="Caption"/>
        <w:rPr>
          <w:b w:val="0"/>
          <w:bCs w:val="0"/>
        </w:rPr>
      </w:pPr>
      <w:bookmarkStart w:id="0" w:name="_Hlk92801622"/>
      <w:r w:rsidRPr="00A268FC">
        <w:t>S</w:t>
      </w:r>
      <w:r w:rsidR="00C8567D">
        <w:t>1</w:t>
      </w:r>
      <w:r w:rsidRPr="00A268FC">
        <w:t xml:space="preserve">Table. </w:t>
      </w:r>
      <w:r w:rsidRPr="00A268FC">
        <w:rPr>
          <w:b w:val="0"/>
          <w:bCs w:val="0"/>
        </w:rPr>
        <w:t>Panel of small RNAs designed for screening</w:t>
      </w:r>
      <w:r w:rsidR="00632966" w:rsidRPr="00A268FC">
        <w:rPr>
          <w:b w:val="0"/>
          <w:bCs w:val="0"/>
        </w:rPr>
        <w:t xml:space="preserve"> and primers used for cloning</w:t>
      </w:r>
      <w:r w:rsidRPr="00A268FC">
        <w:rPr>
          <w:b w:val="0"/>
          <w:bCs w:val="0"/>
        </w:rPr>
        <w:t xml:space="preserve">. </w:t>
      </w:r>
      <w:proofErr w:type="spellStart"/>
      <w:r w:rsidRPr="00A268FC">
        <w:rPr>
          <w:b w:val="0"/>
          <w:bCs w:val="0"/>
        </w:rPr>
        <w:t>miR</w:t>
      </w:r>
      <w:proofErr w:type="spellEnd"/>
      <w:r w:rsidRPr="00A268FC">
        <w:rPr>
          <w:b w:val="0"/>
          <w:bCs w:val="0"/>
        </w:rPr>
        <w:t>: sequence with mismatches</w:t>
      </w:r>
      <w:r w:rsidR="005A0480" w:rsidRPr="00A268FC">
        <w:rPr>
          <w:b w:val="0"/>
          <w:bCs w:val="0"/>
        </w:rPr>
        <w:t xml:space="preserve"> (small letters in bold)</w:t>
      </w:r>
      <w:r w:rsidRPr="00A268FC">
        <w:rPr>
          <w:b w:val="0"/>
          <w:bCs w:val="0"/>
        </w:rPr>
        <w:t xml:space="preserve">, </w:t>
      </w:r>
      <w:proofErr w:type="spellStart"/>
      <w:r w:rsidRPr="00A268FC">
        <w:rPr>
          <w:b w:val="0"/>
          <w:bCs w:val="0"/>
        </w:rPr>
        <w:t>shR</w:t>
      </w:r>
      <w:proofErr w:type="spellEnd"/>
      <w:r w:rsidRPr="00A268FC">
        <w:rPr>
          <w:b w:val="0"/>
          <w:bCs w:val="0"/>
        </w:rPr>
        <w:t>: fully complementary sequences.</w:t>
      </w:r>
      <w:r w:rsidR="005A0480" w:rsidRPr="00A268FC">
        <w:rPr>
          <w:b w:val="0"/>
          <w:bCs w:val="0"/>
        </w:rPr>
        <w:t xml:space="preserve"> Target sequences are in capitals.</w:t>
      </w:r>
    </w:p>
    <w:tbl>
      <w:tblPr>
        <w:tblStyle w:val="ListTable1Light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4394"/>
      </w:tblGrid>
      <w:tr w:rsidR="00867532" w:rsidRPr="00A268FC" w14:paraId="4E7220B6" w14:textId="25FAE873" w:rsidTr="00C32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bookmarkEnd w:id="0"/>
          <w:p w14:paraId="77F1CADB" w14:textId="6C39CDB3" w:rsidR="00867532" w:rsidRPr="00A268FC" w:rsidRDefault="00867532" w:rsidP="00C3203D">
            <w:pPr>
              <w:pStyle w:val="Caption"/>
              <w:spacing w:before="0" w:after="0"/>
              <w:rPr>
                <w:b/>
                <w:bCs/>
              </w:rPr>
            </w:pPr>
            <w:r w:rsidRPr="00A268FC">
              <w:rPr>
                <w:b/>
                <w:bCs/>
              </w:rPr>
              <w:t>Small RNA</w:t>
            </w:r>
          </w:p>
        </w:tc>
        <w:tc>
          <w:tcPr>
            <w:tcW w:w="3827" w:type="dxa"/>
          </w:tcPr>
          <w:p w14:paraId="2E24A246" w14:textId="6FA77214" w:rsidR="00867532" w:rsidRPr="00A268FC" w:rsidRDefault="005A0480" w:rsidP="00B03B7E">
            <w:pPr>
              <w:pStyle w:val="Caption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268FC">
              <w:rPr>
                <w:b/>
                <w:bCs/>
              </w:rPr>
              <w:t>Forward Primer</w:t>
            </w:r>
          </w:p>
        </w:tc>
        <w:tc>
          <w:tcPr>
            <w:tcW w:w="4394" w:type="dxa"/>
          </w:tcPr>
          <w:p w14:paraId="25B440B2" w14:textId="2FD9B82D" w:rsidR="00867532" w:rsidRPr="00A268FC" w:rsidDel="00632966" w:rsidRDefault="005A0480" w:rsidP="00B03B7E">
            <w:pPr>
              <w:pStyle w:val="Caption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268FC">
              <w:rPr>
                <w:b/>
                <w:bCs/>
              </w:rPr>
              <w:t>Reverse Primer</w:t>
            </w:r>
          </w:p>
        </w:tc>
      </w:tr>
      <w:tr w:rsidR="00C3203D" w:rsidRPr="00A268FC" w14:paraId="27A75E7C" w14:textId="0F22B9FE" w:rsidTr="00C32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B5DB253" w14:textId="3EA10E4B" w:rsidR="00C3203D" w:rsidRPr="00A268FC" w:rsidRDefault="00C3203D" w:rsidP="00C3203D">
            <w:pPr>
              <w:pStyle w:val="Caption"/>
              <w:spacing w:before="0" w:after="0"/>
            </w:pPr>
            <w:proofErr w:type="spellStart"/>
            <w:r w:rsidRPr="00A268FC">
              <w:rPr>
                <w:sz w:val="22"/>
                <w:szCs w:val="22"/>
              </w:rPr>
              <w:t>miR</w:t>
            </w:r>
            <w:r w:rsidR="003F1674">
              <w:rPr>
                <w:sz w:val="22"/>
                <w:szCs w:val="22"/>
              </w:rPr>
              <w:t>NT</w:t>
            </w:r>
            <w:proofErr w:type="spellEnd"/>
          </w:p>
        </w:tc>
        <w:tc>
          <w:tcPr>
            <w:tcW w:w="3827" w:type="dxa"/>
          </w:tcPr>
          <w:p w14:paraId="13E3DD24" w14:textId="213E92BA" w:rsidR="00C3203D" w:rsidRPr="00A268FC" w:rsidRDefault="00C3203D" w:rsidP="00C3203D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GGCCCACAT</w:t>
            </w:r>
            <w:r w:rsidRPr="00A268FC">
              <w:t>c</w:t>
            </w:r>
            <w:r w:rsidRPr="00A268FC">
              <w:rPr>
                <w:b w:val="0"/>
                <w:bCs w:val="0"/>
              </w:rPr>
              <w:t>ACCTCCGT</w:t>
            </w:r>
            <w:r w:rsidRPr="00A268FC">
              <w:t>c</w:t>
            </w:r>
            <w:r w:rsidRPr="00A268FC">
              <w:rPr>
                <w:b w:val="0"/>
                <w:bCs w:val="0"/>
              </w:rPr>
              <w:t>GtagttatattcaagcataCCACGGAGGTGATGTGGGCCAgcg</w:t>
            </w:r>
          </w:p>
        </w:tc>
        <w:tc>
          <w:tcPr>
            <w:tcW w:w="4394" w:type="dxa"/>
          </w:tcPr>
          <w:p w14:paraId="42460A22" w14:textId="788FA3DD" w:rsidR="00C3203D" w:rsidRPr="00A268FC" w:rsidRDefault="00C3203D" w:rsidP="00C3203D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GGCCCACATCACCTCCGTGGtatgcttgaatataactaC</w:t>
            </w:r>
            <w:r w:rsidRPr="00A268FC">
              <w:t>g</w:t>
            </w:r>
            <w:r w:rsidRPr="00A268FC">
              <w:rPr>
                <w:b w:val="0"/>
                <w:bCs w:val="0"/>
              </w:rPr>
              <w:t>ACGGAGGT</w:t>
            </w:r>
            <w:r w:rsidRPr="00A268FC">
              <w:t>g</w:t>
            </w:r>
            <w:r w:rsidRPr="00A268FC">
              <w:rPr>
                <w:b w:val="0"/>
                <w:bCs w:val="0"/>
              </w:rPr>
              <w:t>ATGTGGGCCAacta</w:t>
            </w:r>
          </w:p>
        </w:tc>
      </w:tr>
      <w:tr w:rsidR="00C3203D" w:rsidRPr="00A268FC" w14:paraId="11389794" w14:textId="13FF916C" w:rsidTr="00C32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AE07B8F" w14:textId="43AE20DF" w:rsidR="00C3203D" w:rsidRPr="00A268FC" w:rsidRDefault="00C3203D" w:rsidP="00C3203D">
            <w:pPr>
              <w:pStyle w:val="Caption"/>
              <w:spacing w:before="0" w:after="0"/>
              <w:rPr>
                <w:b/>
                <w:bCs/>
              </w:rPr>
            </w:pPr>
            <w:proofErr w:type="spellStart"/>
            <w:r w:rsidRPr="00A268FC">
              <w:rPr>
                <w:color w:val="000000"/>
                <w:sz w:val="22"/>
                <w:szCs w:val="22"/>
              </w:rPr>
              <w:t>miR</w:t>
            </w:r>
            <w:r w:rsidR="003F1674">
              <w:rPr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3827" w:type="dxa"/>
          </w:tcPr>
          <w:p w14:paraId="697A3B0F" w14:textId="2AA0A3EA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GGCGTTAATC</w:t>
            </w:r>
            <w:r w:rsidRPr="00A268FC">
              <w:t>t</w:t>
            </w:r>
            <w:r w:rsidRPr="00A268FC">
              <w:rPr>
                <w:b w:val="0"/>
                <w:bCs w:val="0"/>
              </w:rPr>
              <w:t>AAGAGGCG</w:t>
            </w:r>
            <w:r w:rsidRPr="00A268FC">
              <w:t>t</w:t>
            </w:r>
            <w:r w:rsidRPr="00A268FC">
              <w:rPr>
                <w:b w:val="0"/>
                <w:bCs w:val="0"/>
              </w:rPr>
              <w:t>AtagttatattcaagcataTTCGCCTCTTTGATTAACGCCgcg</w:t>
            </w:r>
          </w:p>
        </w:tc>
        <w:tc>
          <w:tcPr>
            <w:tcW w:w="4394" w:type="dxa"/>
          </w:tcPr>
          <w:p w14:paraId="4E7A9242" w14:textId="6FBD04C6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GGCGTTAATCAAAGAGGCGAAtatgcttgaatataactaT</w:t>
            </w:r>
            <w:r w:rsidRPr="00A268FC">
              <w:t>a</w:t>
            </w:r>
            <w:r w:rsidRPr="00A268FC">
              <w:rPr>
                <w:b w:val="0"/>
                <w:bCs w:val="0"/>
              </w:rPr>
              <w:t>CGCCTCTT</w:t>
            </w:r>
            <w:r w:rsidRPr="00A268FC">
              <w:t>a</w:t>
            </w:r>
            <w:r w:rsidRPr="00A268FC">
              <w:rPr>
                <w:b w:val="0"/>
                <w:bCs w:val="0"/>
              </w:rPr>
              <w:t>GATTAACGCCacta</w:t>
            </w:r>
          </w:p>
        </w:tc>
      </w:tr>
      <w:tr w:rsidR="00C3203D" w:rsidRPr="00A268FC" w14:paraId="54BCF863" w14:textId="4F49C664" w:rsidTr="00C32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31BB62C" w14:textId="0B918F12" w:rsidR="00C3203D" w:rsidRPr="00A268FC" w:rsidRDefault="00C3203D" w:rsidP="00C3203D">
            <w:pPr>
              <w:pStyle w:val="Caption"/>
              <w:spacing w:before="0" w:after="0"/>
              <w:rPr>
                <w:b/>
                <w:bCs/>
              </w:rPr>
            </w:pPr>
            <w:r w:rsidRPr="00A268FC">
              <w:rPr>
                <w:color w:val="000000"/>
                <w:sz w:val="22"/>
                <w:szCs w:val="22"/>
              </w:rPr>
              <w:t>miR1</w:t>
            </w:r>
          </w:p>
        </w:tc>
        <w:tc>
          <w:tcPr>
            <w:tcW w:w="3827" w:type="dxa"/>
          </w:tcPr>
          <w:p w14:paraId="448F9E69" w14:textId="416D05AF" w:rsidR="00C3203D" w:rsidRPr="00A268FC" w:rsidRDefault="00C3203D" w:rsidP="00C3203D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TGACTTTCA</w:t>
            </w:r>
            <w:r w:rsidRPr="00A268FC">
              <w:t>a</w:t>
            </w:r>
            <w:r w:rsidRPr="00A268FC">
              <w:rPr>
                <w:b w:val="0"/>
                <w:bCs w:val="0"/>
              </w:rPr>
              <w:t>CTGCATCA</w:t>
            </w:r>
            <w:r w:rsidRPr="00A268FC">
              <w:t>a</w:t>
            </w:r>
            <w:r w:rsidRPr="00A268FC">
              <w:rPr>
                <w:b w:val="0"/>
                <w:bCs w:val="0"/>
              </w:rPr>
              <w:t>AtagttatattcaagcataTATGATGCAGATGAAAGTCAAgcg</w:t>
            </w:r>
          </w:p>
        </w:tc>
        <w:tc>
          <w:tcPr>
            <w:tcW w:w="4394" w:type="dxa"/>
          </w:tcPr>
          <w:p w14:paraId="5C4CD10E" w14:textId="0E7FD7D4" w:rsidR="00C3203D" w:rsidRPr="00A268FC" w:rsidRDefault="00C3203D" w:rsidP="00C3203D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TGACTTTCATCTGCATCATAtatgcttgaatataactaT</w:t>
            </w:r>
            <w:r w:rsidRPr="00A268FC">
              <w:t>t</w:t>
            </w:r>
            <w:r w:rsidRPr="00A268FC">
              <w:rPr>
                <w:b w:val="0"/>
                <w:bCs w:val="0"/>
              </w:rPr>
              <w:t>TGATGCAG</w:t>
            </w:r>
            <w:r w:rsidRPr="00A268FC">
              <w:t>t</w:t>
            </w:r>
            <w:r w:rsidRPr="00A268FC">
              <w:rPr>
                <w:b w:val="0"/>
                <w:bCs w:val="0"/>
              </w:rPr>
              <w:t>TGAAAGTCAAacta</w:t>
            </w:r>
          </w:p>
        </w:tc>
      </w:tr>
      <w:tr w:rsidR="00C3203D" w:rsidRPr="00A268FC" w14:paraId="375AE998" w14:textId="09FCE10D" w:rsidTr="00C32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091CA6C" w14:textId="6A2A5C29" w:rsidR="00C3203D" w:rsidRPr="00A268FC" w:rsidRDefault="00C3203D" w:rsidP="00C3203D">
            <w:pPr>
              <w:pStyle w:val="Caption"/>
              <w:spacing w:before="0" w:after="0"/>
              <w:rPr>
                <w:b/>
                <w:bCs/>
              </w:rPr>
            </w:pPr>
            <w:r w:rsidRPr="00A268FC">
              <w:rPr>
                <w:color w:val="000000"/>
                <w:sz w:val="22"/>
                <w:szCs w:val="22"/>
              </w:rPr>
              <w:t>miR2</w:t>
            </w:r>
          </w:p>
        </w:tc>
        <w:tc>
          <w:tcPr>
            <w:tcW w:w="3827" w:type="dxa"/>
          </w:tcPr>
          <w:p w14:paraId="051FFDDE" w14:textId="59879DE8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ACACTTGGG</w:t>
            </w:r>
            <w:r w:rsidRPr="00A268FC">
              <w:t>a</w:t>
            </w:r>
            <w:r w:rsidRPr="00A268FC">
              <w:rPr>
                <w:b w:val="0"/>
                <w:bCs w:val="0"/>
              </w:rPr>
              <w:t>GCAGATGT</w:t>
            </w:r>
            <w:r w:rsidRPr="00A268FC">
              <w:t>a</w:t>
            </w:r>
            <w:r w:rsidRPr="00A268FC">
              <w:rPr>
                <w:b w:val="0"/>
                <w:bCs w:val="0"/>
              </w:rPr>
              <w:t>GtagttatattcaagcataCAACATCTGCACCCAAGTGTAgcg</w:t>
            </w:r>
          </w:p>
        </w:tc>
        <w:tc>
          <w:tcPr>
            <w:tcW w:w="4394" w:type="dxa"/>
          </w:tcPr>
          <w:p w14:paraId="455276D4" w14:textId="42C1A878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ACACTTGGGTGCAGATGTTGtatgcttgaatataactaC</w:t>
            </w:r>
            <w:r w:rsidRPr="00A268FC">
              <w:t>t</w:t>
            </w:r>
            <w:r w:rsidRPr="00A268FC">
              <w:rPr>
                <w:b w:val="0"/>
                <w:bCs w:val="0"/>
              </w:rPr>
              <w:t>ACATCTGC</w:t>
            </w:r>
            <w:r w:rsidRPr="00A268FC">
              <w:t>t</w:t>
            </w:r>
            <w:r w:rsidRPr="00A268FC">
              <w:rPr>
                <w:b w:val="0"/>
                <w:bCs w:val="0"/>
              </w:rPr>
              <w:t>CCCAAGTGTAacta</w:t>
            </w:r>
          </w:p>
        </w:tc>
      </w:tr>
      <w:tr w:rsidR="00C3203D" w:rsidRPr="00A268FC" w14:paraId="03190A86" w14:textId="07A58B52" w:rsidTr="00C32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5C02BAF" w14:textId="761E7AB1" w:rsidR="00C3203D" w:rsidRPr="00A268FC" w:rsidRDefault="00C3203D" w:rsidP="00C3203D">
            <w:pPr>
              <w:pStyle w:val="Caption"/>
              <w:spacing w:before="0" w:after="0"/>
              <w:rPr>
                <w:b/>
                <w:bCs/>
              </w:rPr>
            </w:pPr>
            <w:r w:rsidRPr="00A268FC">
              <w:rPr>
                <w:color w:val="000000"/>
                <w:sz w:val="22"/>
                <w:szCs w:val="22"/>
              </w:rPr>
              <w:t>miR3</w:t>
            </w:r>
          </w:p>
        </w:tc>
        <w:tc>
          <w:tcPr>
            <w:tcW w:w="3827" w:type="dxa"/>
          </w:tcPr>
          <w:p w14:paraId="6CE40823" w14:textId="1A68DF9C" w:rsidR="00C3203D" w:rsidRPr="00A268FC" w:rsidRDefault="00C3203D" w:rsidP="00C3203D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CACAGGCAG</w:t>
            </w:r>
            <w:r w:rsidRPr="00A268FC">
              <w:t>a</w:t>
            </w:r>
            <w:r w:rsidRPr="00A268FC">
              <w:rPr>
                <w:b w:val="0"/>
                <w:bCs w:val="0"/>
              </w:rPr>
              <w:t>GTACACCG</w:t>
            </w:r>
            <w:r w:rsidRPr="00A268FC">
              <w:t>g</w:t>
            </w:r>
            <w:r w:rsidRPr="00A268FC">
              <w:rPr>
                <w:b w:val="0"/>
                <w:bCs w:val="0"/>
              </w:rPr>
              <w:t>CtagttatattcaagcataGGCGGTGTACACTGCCTGTGAgcg</w:t>
            </w:r>
          </w:p>
        </w:tc>
        <w:tc>
          <w:tcPr>
            <w:tcW w:w="4394" w:type="dxa"/>
          </w:tcPr>
          <w:p w14:paraId="74DE7645" w14:textId="4457193F" w:rsidR="00C3203D" w:rsidRPr="00A268FC" w:rsidRDefault="00C3203D" w:rsidP="00C3203D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CACAGGCAGTGTACACCGCCtatgcttgaatataactaG</w:t>
            </w:r>
            <w:r w:rsidRPr="00A268FC">
              <w:t>c</w:t>
            </w:r>
            <w:r w:rsidRPr="00A268FC">
              <w:rPr>
                <w:b w:val="0"/>
                <w:bCs w:val="0"/>
              </w:rPr>
              <w:t>CGGTGTAC</w:t>
            </w:r>
            <w:r w:rsidRPr="00A268FC">
              <w:t>t</w:t>
            </w:r>
            <w:r w:rsidRPr="00A268FC">
              <w:rPr>
                <w:b w:val="0"/>
                <w:bCs w:val="0"/>
              </w:rPr>
              <w:t>CTGCCTGTGAacta</w:t>
            </w:r>
          </w:p>
        </w:tc>
      </w:tr>
      <w:tr w:rsidR="00C3203D" w:rsidRPr="00A268FC" w14:paraId="54BC20DF" w14:textId="156C18B9" w:rsidTr="00C32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2B5680E" w14:textId="0A55C46D" w:rsidR="00C3203D" w:rsidRPr="00A268FC" w:rsidRDefault="00C3203D" w:rsidP="00C3203D">
            <w:pPr>
              <w:pStyle w:val="Caption"/>
              <w:spacing w:before="0" w:after="0"/>
              <w:rPr>
                <w:b/>
                <w:bCs/>
              </w:rPr>
            </w:pPr>
            <w:r w:rsidRPr="00A268FC">
              <w:rPr>
                <w:color w:val="000000"/>
                <w:sz w:val="22"/>
                <w:szCs w:val="22"/>
              </w:rPr>
              <w:t>miR4</w:t>
            </w:r>
          </w:p>
        </w:tc>
        <w:tc>
          <w:tcPr>
            <w:tcW w:w="3827" w:type="dxa"/>
          </w:tcPr>
          <w:p w14:paraId="41C8F06B" w14:textId="5C705ADB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TCGTAGTGC</w:t>
            </w:r>
            <w:r w:rsidRPr="00A268FC">
              <w:t>c</w:t>
            </w:r>
            <w:r w:rsidRPr="00A268FC">
              <w:rPr>
                <w:b w:val="0"/>
                <w:bCs w:val="0"/>
              </w:rPr>
              <w:t>CATTTTGC</w:t>
            </w:r>
            <w:r w:rsidRPr="00A268FC">
              <w:t>g</w:t>
            </w:r>
            <w:r w:rsidRPr="00A268FC">
              <w:rPr>
                <w:b w:val="0"/>
                <w:bCs w:val="0"/>
              </w:rPr>
              <w:t>TtagttatattcaagcataAGGCAAAATGCGCACTACGAAgcg</w:t>
            </w:r>
          </w:p>
        </w:tc>
        <w:tc>
          <w:tcPr>
            <w:tcW w:w="4394" w:type="dxa"/>
          </w:tcPr>
          <w:p w14:paraId="6EFD3B29" w14:textId="5D5A5CA6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TCGTAGTGCGCATTTTGCCTtatgcttgaatataactaA</w:t>
            </w:r>
            <w:r w:rsidRPr="00A268FC">
              <w:t>c</w:t>
            </w:r>
            <w:r w:rsidRPr="00A268FC">
              <w:rPr>
                <w:b w:val="0"/>
                <w:bCs w:val="0"/>
              </w:rPr>
              <w:t>GCAAAATG</w:t>
            </w:r>
            <w:r w:rsidRPr="00A268FC">
              <w:t>g</w:t>
            </w:r>
            <w:r w:rsidRPr="00A268FC">
              <w:rPr>
                <w:b w:val="0"/>
                <w:bCs w:val="0"/>
              </w:rPr>
              <w:t>GCACTACGAAacta</w:t>
            </w:r>
          </w:p>
        </w:tc>
      </w:tr>
      <w:tr w:rsidR="00867532" w:rsidRPr="00A268FC" w14:paraId="1FE5D007" w14:textId="03D37874" w:rsidTr="00C32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045E959" w14:textId="175D4146" w:rsidR="00867532" w:rsidRPr="00A268FC" w:rsidRDefault="00867532" w:rsidP="00C3203D">
            <w:pPr>
              <w:pStyle w:val="Caption"/>
              <w:spacing w:before="0" w:after="0"/>
              <w:rPr>
                <w:b/>
                <w:bCs/>
              </w:rPr>
            </w:pPr>
            <w:r w:rsidRPr="00A268FC">
              <w:rPr>
                <w:color w:val="000000"/>
                <w:sz w:val="22"/>
                <w:szCs w:val="22"/>
              </w:rPr>
              <w:t>miR5</w:t>
            </w:r>
          </w:p>
        </w:tc>
        <w:tc>
          <w:tcPr>
            <w:tcW w:w="3827" w:type="dxa"/>
          </w:tcPr>
          <w:p w14:paraId="4FD0FF7A" w14:textId="0E66CCE5" w:rsidR="00867532" w:rsidRPr="00A268FC" w:rsidRDefault="00C3203D" w:rsidP="00B03B7E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AAATGCGCAC</w:t>
            </w:r>
            <w:r w:rsidRPr="00A268FC">
              <w:t>a</w:t>
            </w:r>
            <w:r w:rsidRPr="00A268FC">
              <w:rPr>
                <w:b w:val="0"/>
                <w:bCs w:val="0"/>
              </w:rPr>
              <w:t>ACGAATGA</w:t>
            </w:r>
            <w:r w:rsidRPr="00A268FC">
              <w:t>c</w:t>
            </w:r>
            <w:r w:rsidRPr="00A268FC">
              <w:rPr>
                <w:b w:val="0"/>
                <w:bCs w:val="0"/>
              </w:rPr>
              <w:t>TtagttatattcaagcataACTCATTCGTAGTGCGCATTTgcg</w:t>
            </w:r>
          </w:p>
        </w:tc>
        <w:tc>
          <w:tcPr>
            <w:tcW w:w="4394" w:type="dxa"/>
          </w:tcPr>
          <w:p w14:paraId="62C0A4A0" w14:textId="2859624A" w:rsidR="00867532" w:rsidRPr="00A268FC" w:rsidRDefault="00C3203D" w:rsidP="00B03B7E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AAATGCGCACTACGAATGAGTtatgcttgaatataactaA</w:t>
            </w:r>
            <w:r w:rsidRPr="00A268FC">
              <w:t>g</w:t>
            </w:r>
            <w:r w:rsidRPr="00A268FC">
              <w:rPr>
                <w:b w:val="0"/>
                <w:bCs w:val="0"/>
              </w:rPr>
              <w:t>TCATTCGT</w:t>
            </w:r>
            <w:r w:rsidRPr="00A268FC">
              <w:t>t</w:t>
            </w:r>
            <w:r w:rsidRPr="00A268FC">
              <w:rPr>
                <w:b w:val="0"/>
                <w:bCs w:val="0"/>
              </w:rPr>
              <w:t>GTGCGCATTTacta</w:t>
            </w:r>
          </w:p>
        </w:tc>
      </w:tr>
      <w:tr w:rsidR="00C3203D" w:rsidRPr="00A268FC" w14:paraId="6FF7C0AC" w14:textId="13786798" w:rsidTr="00C32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E6A54D0" w14:textId="6F9DCC54" w:rsidR="00C3203D" w:rsidRPr="00A268FC" w:rsidRDefault="00C3203D" w:rsidP="00C3203D">
            <w:pPr>
              <w:pStyle w:val="Caption"/>
              <w:spacing w:before="0" w:after="0"/>
              <w:rPr>
                <w:b/>
                <w:bCs/>
              </w:rPr>
            </w:pPr>
            <w:r w:rsidRPr="00A268FC">
              <w:rPr>
                <w:color w:val="000000"/>
                <w:sz w:val="22"/>
                <w:szCs w:val="22"/>
              </w:rPr>
              <w:t xml:space="preserve">miR6 </w:t>
            </w:r>
          </w:p>
        </w:tc>
        <w:tc>
          <w:tcPr>
            <w:tcW w:w="3827" w:type="dxa"/>
          </w:tcPr>
          <w:p w14:paraId="42B68ACD" w14:textId="607AEEB0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ATTGAAGAA</w:t>
            </w:r>
            <w:r w:rsidRPr="00A268FC">
              <w:t>c</w:t>
            </w:r>
            <w:r w:rsidRPr="00A268FC">
              <w:rPr>
                <w:b w:val="0"/>
                <w:bCs w:val="0"/>
              </w:rPr>
              <w:t>CCGCACTG</w:t>
            </w:r>
            <w:r w:rsidRPr="00A268FC">
              <w:t>g</w:t>
            </w:r>
            <w:r w:rsidRPr="00A268FC">
              <w:rPr>
                <w:b w:val="0"/>
                <w:bCs w:val="0"/>
              </w:rPr>
              <w:t>TtagttatattcaagcataAGCAGTGCGGCTTCTTCAATAgcg</w:t>
            </w:r>
          </w:p>
        </w:tc>
        <w:tc>
          <w:tcPr>
            <w:tcW w:w="4394" w:type="dxa"/>
          </w:tcPr>
          <w:p w14:paraId="0D2AE10D" w14:textId="6723B492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ATTGAAGAAGCCGCACTGCTtatgcttgaatataactaA</w:t>
            </w:r>
            <w:r w:rsidRPr="00A268FC">
              <w:t>c</w:t>
            </w:r>
            <w:r w:rsidRPr="00A268FC">
              <w:rPr>
                <w:b w:val="0"/>
                <w:bCs w:val="0"/>
              </w:rPr>
              <w:t>CAGTGCGG</w:t>
            </w:r>
            <w:r w:rsidRPr="00A268FC">
              <w:t>g</w:t>
            </w:r>
            <w:r w:rsidRPr="00A268FC">
              <w:rPr>
                <w:b w:val="0"/>
                <w:bCs w:val="0"/>
              </w:rPr>
              <w:t>TTCTTCAATAacta</w:t>
            </w:r>
          </w:p>
        </w:tc>
      </w:tr>
      <w:tr w:rsidR="00C3203D" w:rsidRPr="00A268FC" w14:paraId="190BEDCA" w14:textId="4108775B" w:rsidTr="00C32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EA77D66" w14:textId="13B4B1AC" w:rsidR="00C3203D" w:rsidRPr="00A268FC" w:rsidRDefault="00C3203D" w:rsidP="00C3203D">
            <w:pPr>
              <w:pStyle w:val="Caption"/>
              <w:spacing w:before="0" w:after="0"/>
              <w:rPr>
                <w:b/>
                <w:bCs/>
              </w:rPr>
            </w:pPr>
            <w:r w:rsidRPr="00A268FC">
              <w:rPr>
                <w:color w:val="000000"/>
                <w:sz w:val="22"/>
                <w:szCs w:val="22"/>
              </w:rPr>
              <w:t xml:space="preserve">miR7 </w:t>
            </w:r>
          </w:p>
        </w:tc>
        <w:tc>
          <w:tcPr>
            <w:tcW w:w="3827" w:type="dxa"/>
          </w:tcPr>
          <w:p w14:paraId="0904D27E" w14:textId="5FD32EB0" w:rsidR="00C3203D" w:rsidRPr="00A268FC" w:rsidRDefault="00C3203D" w:rsidP="00C3203D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ATAGTTGACT</w:t>
            </w:r>
            <w:r w:rsidRPr="00A268FC">
              <w:t>a</w:t>
            </w:r>
            <w:r w:rsidRPr="00A268FC">
              <w:rPr>
                <w:b w:val="0"/>
                <w:bCs w:val="0"/>
              </w:rPr>
              <w:t>TCATCTGC</w:t>
            </w:r>
            <w:r w:rsidRPr="00A268FC">
              <w:t>t</w:t>
            </w:r>
            <w:r w:rsidRPr="00A268FC">
              <w:rPr>
                <w:b w:val="0"/>
                <w:bCs w:val="0"/>
              </w:rPr>
              <w:t>TtagttatattcaagcataATGCAGATGAAAGTCAACTATgcg</w:t>
            </w:r>
          </w:p>
        </w:tc>
        <w:tc>
          <w:tcPr>
            <w:tcW w:w="4394" w:type="dxa"/>
          </w:tcPr>
          <w:p w14:paraId="7CD7AA68" w14:textId="43B2F41F" w:rsidR="00C3203D" w:rsidRPr="00A268FC" w:rsidRDefault="00C3203D" w:rsidP="00C3203D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ATAGTTGACTTTCATCTGCATtatgcttgaatataactaA</w:t>
            </w:r>
            <w:r w:rsidRPr="00A268FC">
              <w:t>a</w:t>
            </w:r>
            <w:r w:rsidRPr="00A268FC">
              <w:rPr>
                <w:b w:val="0"/>
                <w:bCs w:val="0"/>
              </w:rPr>
              <w:t>GCAGATGA</w:t>
            </w:r>
            <w:r w:rsidRPr="00A268FC">
              <w:t>t</w:t>
            </w:r>
            <w:r w:rsidRPr="00A268FC">
              <w:rPr>
                <w:b w:val="0"/>
                <w:bCs w:val="0"/>
              </w:rPr>
              <w:t>AGTCAACTATacta</w:t>
            </w:r>
          </w:p>
        </w:tc>
      </w:tr>
      <w:tr w:rsidR="00C3203D" w:rsidRPr="00A268FC" w14:paraId="67BE6767" w14:textId="78B15B81" w:rsidTr="00C32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9AE12D4" w14:textId="1610D067" w:rsidR="00C3203D" w:rsidRPr="00A268FC" w:rsidRDefault="00C3203D" w:rsidP="00C3203D">
            <w:pPr>
              <w:pStyle w:val="Caption"/>
              <w:spacing w:before="0" w:after="0"/>
              <w:rPr>
                <w:b/>
                <w:bCs/>
              </w:rPr>
            </w:pPr>
            <w:r w:rsidRPr="00A268FC">
              <w:rPr>
                <w:color w:val="000000"/>
                <w:sz w:val="22"/>
                <w:szCs w:val="22"/>
              </w:rPr>
              <w:t xml:space="preserve">miR8 </w:t>
            </w:r>
          </w:p>
        </w:tc>
        <w:tc>
          <w:tcPr>
            <w:tcW w:w="3827" w:type="dxa"/>
          </w:tcPr>
          <w:p w14:paraId="1B675F44" w14:textId="434C2F77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TGTGGTACA</w:t>
            </w:r>
            <w:r w:rsidRPr="00A268FC">
              <w:t>g</w:t>
            </w:r>
            <w:r w:rsidRPr="00A268FC">
              <w:rPr>
                <w:b w:val="0"/>
                <w:bCs w:val="0"/>
              </w:rPr>
              <w:t>TTGGGTGC</w:t>
            </w:r>
            <w:r w:rsidRPr="00A268FC">
              <w:t>t</w:t>
            </w:r>
            <w:r w:rsidRPr="00A268FC">
              <w:rPr>
                <w:b w:val="0"/>
                <w:bCs w:val="0"/>
              </w:rPr>
              <w:t>GtagttatattcaagcataCTGCACCCAAGTGTACCACAAgcg</w:t>
            </w:r>
          </w:p>
        </w:tc>
        <w:tc>
          <w:tcPr>
            <w:tcW w:w="4394" w:type="dxa"/>
          </w:tcPr>
          <w:p w14:paraId="47104A4A" w14:textId="5CC5B8C7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TGTGGTACACTTGGGTGCAGtatgcttgaatataactaC</w:t>
            </w:r>
            <w:r w:rsidRPr="00A268FC">
              <w:t>a</w:t>
            </w:r>
            <w:r w:rsidRPr="00A268FC">
              <w:rPr>
                <w:b w:val="0"/>
                <w:bCs w:val="0"/>
              </w:rPr>
              <w:t>GCACCCAA</w:t>
            </w:r>
            <w:r w:rsidRPr="00A268FC">
              <w:t>c</w:t>
            </w:r>
            <w:r w:rsidRPr="00A268FC">
              <w:rPr>
                <w:b w:val="0"/>
                <w:bCs w:val="0"/>
              </w:rPr>
              <w:t>TGTACCACAAacta</w:t>
            </w:r>
          </w:p>
        </w:tc>
      </w:tr>
      <w:tr w:rsidR="00C3203D" w:rsidRPr="00A268FC" w14:paraId="4EEC935C" w14:textId="56FEDE69" w:rsidTr="00C32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E91C100" w14:textId="1E17CCBF" w:rsidR="00C3203D" w:rsidRPr="00A268FC" w:rsidRDefault="00C3203D" w:rsidP="00C3203D">
            <w:pPr>
              <w:pStyle w:val="Caption"/>
              <w:spacing w:before="0" w:after="0"/>
              <w:rPr>
                <w:b/>
                <w:bCs/>
              </w:rPr>
            </w:pPr>
            <w:r w:rsidRPr="00A268FC">
              <w:rPr>
                <w:color w:val="000000"/>
                <w:sz w:val="22"/>
                <w:szCs w:val="22"/>
              </w:rPr>
              <w:t>miR9</w:t>
            </w:r>
          </w:p>
        </w:tc>
        <w:tc>
          <w:tcPr>
            <w:tcW w:w="3827" w:type="dxa"/>
          </w:tcPr>
          <w:p w14:paraId="5A50201B" w14:textId="284E8E40" w:rsidR="00C3203D" w:rsidRPr="00A268FC" w:rsidRDefault="00C3203D" w:rsidP="00C3203D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GTTGTACTC</w:t>
            </w:r>
            <w:r w:rsidRPr="00A268FC">
              <w:t>t</w:t>
            </w:r>
            <w:r w:rsidRPr="00A268FC">
              <w:rPr>
                <w:b w:val="0"/>
                <w:bCs w:val="0"/>
              </w:rPr>
              <w:t>TTCGTAGT</w:t>
            </w:r>
            <w:r w:rsidRPr="00A268FC">
              <w:t>c</w:t>
            </w:r>
            <w:r w:rsidRPr="00A268FC">
              <w:rPr>
                <w:b w:val="0"/>
                <w:bCs w:val="0"/>
              </w:rPr>
              <w:t>CtagttatattcaagcataGCACTACGAATGAGTACAACAgcg</w:t>
            </w:r>
          </w:p>
        </w:tc>
        <w:tc>
          <w:tcPr>
            <w:tcW w:w="4394" w:type="dxa"/>
          </w:tcPr>
          <w:p w14:paraId="0AA740B5" w14:textId="68B3EC90" w:rsidR="00C3203D" w:rsidRPr="00A268FC" w:rsidRDefault="00C3203D" w:rsidP="00C3203D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GTTGTACTCATTCGTAGTGCtatgcttgaatataactaG</w:t>
            </w:r>
            <w:r w:rsidRPr="00A268FC">
              <w:t>g</w:t>
            </w:r>
            <w:r w:rsidRPr="00A268FC">
              <w:rPr>
                <w:b w:val="0"/>
                <w:bCs w:val="0"/>
              </w:rPr>
              <w:t>ACTACGAA</w:t>
            </w:r>
            <w:r w:rsidRPr="00A268FC">
              <w:t>a</w:t>
            </w:r>
            <w:r w:rsidRPr="00A268FC">
              <w:rPr>
                <w:b w:val="0"/>
                <w:bCs w:val="0"/>
              </w:rPr>
              <w:t>GAGTACAACAacta</w:t>
            </w:r>
          </w:p>
        </w:tc>
      </w:tr>
      <w:tr w:rsidR="00C3203D" w:rsidRPr="00A268FC" w14:paraId="0DED29C0" w14:textId="4D6A1C12" w:rsidTr="00C32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4DE0B4F" w14:textId="12168040" w:rsidR="00C3203D" w:rsidRPr="00A268FC" w:rsidRDefault="00C3203D" w:rsidP="00C3203D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 xml:space="preserve">miR10 </w:t>
            </w:r>
          </w:p>
        </w:tc>
        <w:tc>
          <w:tcPr>
            <w:tcW w:w="3827" w:type="dxa"/>
          </w:tcPr>
          <w:p w14:paraId="7494DCF2" w14:textId="59873CCF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GTTGAGCCT</w:t>
            </w:r>
            <w:r w:rsidRPr="00A268FC">
              <w:t>c</w:t>
            </w:r>
            <w:r w:rsidRPr="00A268FC">
              <w:rPr>
                <w:b w:val="0"/>
                <w:bCs w:val="0"/>
              </w:rPr>
              <w:t>TAGTGTCC</w:t>
            </w:r>
            <w:r w:rsidRPr="00A268FC">
              <w:t>t</w:t>
            </w:r>
            <w:r w:rsidRPr="00A268FC">
              <w:rPr>
                <w:b w:val="0"/>
                <w:bCs w:val="0"/>
              </w:rPr>
              <w:t>CtagttatattcaagcataGTGGACACTACAGGCTCAACAgcg</w:t>
            </w:r>
          </w:p>
        </w:tc>
        <w:tc>
          <w:tcPr>
            <w:tcW w:w="4394" w:type="dxa"/>
          </w:tcPr>
          <w:p w14:paraId="7AC3C0D7" w14:textId="3434ABA4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GTTGAGCCTGTAGTGTCCACtatgcttgaatataactaG</w:t>
            </w:r>
            <w:r w:rsidRPr="00A268FC">
              <w:t>a</w:t>
            </w:r>
            <w:r w:rsidRPr="00A268FC">
              <w:rPr>
                <w:b w:val="0"/>
                <w:bCs w:val="0"/>
              </w:rPr>
              <w:t>GGACACTA</w:t>
            </w:r>
            <w:r w:rsidRPr="00A268FC">
              <w:t>g</w:t>
            </w:r>
            <w:r w:rsidRPr="00A268FC">
              <w:rPr>
                <w:b w:val="0"/>
                <w:bCs w:val="0"/>
              </w:rPr>
              <w:t>AGGCTCAACAacta</w:t>
            </w:r>
          </w:p>
        </w:tc>
      </w:tr>
      <w:tr w:rsidR="00C3203D" w:rsidRPr="00A268FC" w14:paraId="2345C73C" w14:textId="42CA044C" w:rsidTr="00C32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E676BB6" w14:textId="0A2FEBBF" w:rsidR="00C3203D" w:rsidRPr="00A268FC" w:rsidRDefault="00C3203D" w:rsidP="00C3203D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proofErr w:type="spellStart"/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shR</w:t>
            </w:r>
            <w:r w:rsidR="00E6499E">
              <w:rPr>
                <w:rFonts w:cs="Times New Roman"/>
                <w:b w:val="0"/>
                <w:bCs w:val="0"/>
                <w:color w:val="000000"/>
                <w:sz w:val="22"/>
              </w:rPr>
              <w:t>NT</w:t>
            </w:r>
            <w:proofErr w:type="spellEnd"/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3E56CEBC" w14:textId="3682AF68" w:rsidR="00C3203D" w:rsidRPr="00A268FC" w:rsidRDefault="00C3203D" w:rsidP="00C3203D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GGCCCACATCACCTCCGTGGtagttatattcaagcataCCACGGAGGTGATGTGGGCCAgcg</w:t>
            </w:r>
          </w:p>
        </w:tc>
        <w:tc>
          <w:tcPr>
            <w:tcW w:w="4394" w:type="dxa"/>
          </w:tcPr>
          <w:p w14:paraId="5B13ABC1" w14:textId="4E8FEED7" w:rsidR="00C3203D" w:rsidRPr="00A268FC" w:rsidRDefault="00C3203D" w:rsidP="00C3203D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GGCCCACATCACCTCCGTGGtatgcttgaatataactaCCACGGAGGTGATGTGGGCCAacta</w:t>
            </w:r>
          </w:p>
        </w:tc>
      </w:tr>
      <w:tr w:rsidR="00C3203D" w:rsidRPr="00A268FC" w14:paraId="2C846453" w14:textId="1CB0E448" w:rsidTr="00C32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6F90078" w14:textId="6B73C4F8" w:rsidR="00C3203D" w:rsidRPr="00A268FC" w:rsidRDefault="00C3203D" w:rsidP="00C3203D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proofErr w:type="spellStart"/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shR</w:t>
            </w:r>
            <w:r w:rsidR="00E6499E">
              <w:rPr>
                <w:rFonts w:cs="Times New Roman"/>
                <w:b w:val="0"/>
                <w:bCs w:val="0"/>
                <w:color w:val="000000"/>
                <w:sz w:val="22"/>
              </w:rPr>
              <w:t>T</w:t>
            </w:r>
            <w:proofErr w:type="spellEnd"/>
          </w:p>
        </w:tc>
        <w:tc>
          <w:tcPr>
            <w:tcW w:w="3827" w:type="dxa"/>
          </w:tcPr>
          <w:p w14:paraId="173377B7" w14:textId="2DEFF8AB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GGCGTTAATCAAAGAGGCGAAtagttatattcaagcataTTCGCCTCTTTGATTAACGCCgcg</w:t>
            </w:r>
          </w:p>
        </w:tc>
        <w:tc>
          <w:tcPr>
            <w:tcW w:w="4394" w:type="dxa"/>
          </w:tcPr>
          <w:p w14:paraId="4932577A" w14:textId="6A2376FC" w:rsidR="00C3203D" w:rsidRPr="00A268FC" w:rsidRDefault="00C3203D" w:rsidP="00C3203D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GGCGTTAATCAAAGAGGCGAAtatgcttgaatataactaTTCGCCTCTTTGATTAACGCCacta</w:t>
            </w:r>
          </w:p>
        </w:tc>
      </w:tr>
      <w:tr w:rsidR="005A0480" w:rsidRPr="00A268FC" w14:paraId="46AA0CA8" w14:textId="2B52BB70" w:rsidTr="00C32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E098A82" w14:textId="7089BCF5" w:rsidR="005A0480" w:rsidRPr="00A268FC" w:rsidRDefault="005A0480" w:rsidP="005A0480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lastRenderedPageBreak/>
              <w:t>shR1</w:t>
            </w:r>
          </w:p>
        </w:tc>
        <w:tc>
          <w:tcPr>
            <w:tcW w:w="3827" w:type="dxa"/>
          </w:tcPr>
          <w:p w14:paraId="2C0493E2" w14:textId="03A44AC8" w:rsidR="005A0480" w:rsidRPr="00A268FC" w:rsidRDefault="005A0480" w:rsidP="005A0480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TGACTTTCATCTGCATCATAtagttatattcaagcataTATGATGCAGATGAAAGTCAAgcg</w:t>
            </w:r>
          </w:p>
        </w:tc>
        <w:tc>
          <w:tcPr>
            <w:tcW w:w="4394" w:type="dxa"/>
          </w:tcPr>
          <w:p w14:paraId="1FED828B" w14:textId="50D58956" w:rsidR="005A0480" w:rsidRPr="00A268FC" w:rsidRDefault="005A0480" w:rsidP="005A0480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TGACTTTCATCTGCATCATAtatgcttgaatataactaTATGATGCAGATGAAAGTCAAacta</w:t>
            </w:r>
          </w:p>
        </w:tc>
      </w:tr>
      <w:tr w:rsidR="005A0480" w:rsidRPr="00A268FC" w14:paraId="60FD426A" w14:textId="75B5D394" w:rsidTr="00C32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4B474C8" w14:textId="6F22E9BA" w:rsidR="005A0480" w:rsidRPr="00A268FC" w:rsidRDefault="005A0480" w:rsidP="005A0480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shR2</w:t>
            </w:r>
          </w:p>
        </w:tc>
        <w:tc>
          <w:tcPr>
            <w:tcW w:w="3827" w:type="dxa"/>
          </w:tcPr>
          <w:p w14:paraId="4792ACD5" w14:textId="2B02884D" w:rsidR="005A0480" w:rsidRPr="00A268FC" w:rsidRDefault="005A0480" w:rsidP="005A0480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ACACTTGGGTGCAGATGTTGtagttatattcaagcataCAACATCTGCACCCAAGTGTAgcg</w:t>
            </w:r>
          </w:p>
        </w:tc>
        <w:tc>
          <w:tcPr>
            <w:tcW w:w="4394" w:type="dxa"/>
          </w:tcPr>
          <w:p w14:paraId="5B82C0BC" w14:textId="1B33C692" w:rsidR="005A0480" w:rsidRPr="00A268FC" w:rsidRDefault="005A0480" w:rsidP="005A0480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ACACTTGGGTGCAGATGTTGtatgcttgaatataactaCAACATCTGCACCCAAGTGTAacta</w:t>
            </w:r>
          </w:p>
        </w:tc>
      </w:tr>
      <w:tr w:rsidR="005A0480" w:rsidRPr="00A268FC" w14:paraId="21646B32" w14:textId="4228E2C2" w:rsidTr="00C32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EE9D0F2" w14:textId="296D85F9" w:rsidR="005A0480" w:rsidRPr="00A268FC" w:rsidRDefault="005A0480" w:rsidP="005A0480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shR3</w:t>
            </w:r>
          </w:p>
        </w:tc>
        <w:tc>
          <w:tcPr>
            <w:tcW w:w="3827" w:type="dxa"/>
          </w:tcPr>
          <w:p w14:paraId="2C004504" w14:textId="2C55854A" w:rsidR="005A0480" w:rsidRPr="00A268FC" w:rsidRDefault="005A0480" w:rsidP="005A0480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CACAGGCAGTGTACACCGCCtagttatattcaagcataGGCGGTGTACACTGCCTGTGAgcg</w:t>
            </w:r>
          </w:p>
        </w:tc>
        <w:tc>
          <w:tcPr>
            <w:tcW w:w="4394" w:type="dxa"/>
          </w:tcPr>
          <w:p w14:paraId="35900CFC" w14:textId="67E72ED6" w:rsidR="005A0480" w:rsidRPr="00A268FC" w:rsidRDefault="005A0480" w:rsidP="005A0480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CACAGGCAGTGTACACCGCCtatgcttgaatataactaGGCGGTGTACACTGCCTGTGAacta</w:t>
            </w:r>
          </w:p>
        </w:tc>
      </w:tr>
      <w:tr w:rsidR="005A0480" w:rsidRPr="00A268FC" w14:paraId="5F04A850" w14:textId="724EF796" w:rsidTr="00C32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4710E3E" w14:textId="69B96F9B" w:rsidR="005A0480" w:rsidRPr="00A268FC" w:rsidRDefault="005A0480" w:rsidP="005A0480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shR4</w:t>
            </w:r>
          </w:p>
        </w:tc>
        <w:tc>
          <w:tcPr>
            <w:tcW w:w="3827" w:type="dxa"/>
          </w:tcPr>
          <w:p w14:paraId="41727523" w14:textId="2AFCC878" w:rsidR="005A0480" w:rsidRPr="00A268FC" w:rsidRDefault="005A0480" w:rsidP="005A0480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TCGTAGTGCGCATTTTGCCTtagttatattcaagcataAGGCAAAATGCGCACTACGAAgcg</w:t>
            </w:r>
          </w:p>
        </w:tc>
        <w:tc>
          <w:tcPr>
            <w:tcW w:w="4394" w:type="dxa"/>
          </w:tcPr>
          <w:p w14:paraId="5A7D1FBD" w14:textId="3EA37FAE" w:rsidR="005A0480" w:rsidRPr="00A268FC" w:rsidRDefault="005A0480" w:rsidP="005A0480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TCGTAGTGCGCATTTTGCCTtatgcttgaatataactaAGGCAAAATGCGCACTACGAAacta</w:t>
            </w:r>
          </w:p>
        </w:tc>
      </w:tr>
      <w:tr w:rsidR="005A0480" w:rsidRPr="00A268FC" w14:paraId="6F638951" w14:textId="0D378562" w:rsidTr="00C32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0B9F4C8" w14:textId="09FB7876" w:rsidR="005A0480" w:rsidRPr="00A268FC" w:rsidRDefault="005A0480" w:rsidP="005A0480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shR5</w:t>
            </w:r>
          </w:p>
        </w:tc>
        <w:tc>
          <w:tcPr>
            <w:tcW w:w="3827" w:type="dxa"/>
          </w:tcPr>
          <w:p w14:paraId="0AFEE352" w14:textId="2166191E" w:rsidR="005A0480" w:rsidRPr="00A268FC" w:rsidRDefault="005A0480" w:rsidP="005A0480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AAATGCGCACTACGAATGAGTtagttatattcaagcataACTCATTCGTAGTGCGCATTTgcg</w:t>
            </w:r>
          </w:p>
        </w:tc>
        <w:tc>
          <w:tcPr>
            <w:tcW w:w="4394" w:type="dxa"/>
          </w:tcPr>
          <w:p w14:paraId="2604AD69" w14:textId="64DE64BF" w:rsidR="005A0480" w:rsidRPr="00A268FC" w:rsidRDefault="005A0480" w:rsidP="005A0480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AAATGCGCACTACGAATGAGTtatgcttgaatataactaACTCATTCGTAGTGCGCATTTacta</w:t>
            </w:r>
          </w:p>
        </w:tc>
      </w:tr>
      <w:tr w:rsidR="005A0480" w:rsidRPr="00A268FC" w14:paraId="53A066CA" w14:textId="1C7D6073" w:rsidTr="00C32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897E209" w14:textId="0F48F09B" w:rsidR="005A0480" w:rsidRPr="00A268FC" w:rsidRDefault="005A0480" w:rsidP="005A048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shR6</w:t>
            </w:r>
          </w:p>
        </w:tc>
        <w:tc>
          <w:tcPr>
            <w:tcW w:w="3827" w:type="dxa"/>
          </w:tcPr>
          <w:p w14:paraId="58C689C6" w14:textId="3C81397F" w:rsidR="005A0480" w:rsidRPr="00A268FC" w:rsidRDefault="005A0480" w:rsidP="005A0480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ATTGAAGAAGCCGCACTGCTtagttatattcaagcataAGCAGTGCGGCTTCTTCAATAgcg</w:t>
            </w:r>
          </w:p>
        </w:tc>
        <w:tc>
          <w:tcPr>
            <w:tcW w:w="4394" w:type="dxa"/>
          </w:tcPr>
          <w:p w14:paraId="10E9E450" w14:textId="448797CD" w:rsidR="005A0480" w:rsidRPr="00A268FC" w:rsidRDefault="005A0480" w:rsidP="005A0480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ATTGAAGAAGCCGCACTGCTtatgcttgaatataactaAGCAGTGCGGCTTCTTCAATAacta</w:t>
            </w:r>
          </w:p>
        </w:tc>
      </w:tr>
      <w:tr w:rsidR="005A0480" w:rsidRPr="00A268FC" w14:paraId="46614089" w14:textId="77E87DF1" w:rsidTr="00C32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B9448DF" w14:textId="7C432473" w:rsidR="005A0480" w:rsidRPr="00A268FC" w:rsidRDefault="005A0480" w:rsidP="005A0480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 xml:space="preserve">shR7 </w:t>
            </w:r>
          </w:p>
        </w:tc>
        <w:tc>
          <w:tcPr>
            <w:tcW w:w="3827" w:type="dxa"/>
          </w:tcPr>
          <w:p w14:paraId="6094C548" w14:textId="20D77089" w:rsidR="005A0480" w:rsidRPr="00A268FC" w:rsidRDefault="005A0480" w:rsidP="005A0480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ATAGTTGACTTTCATCTGCATtagttatattcaagcataATGCAGATGAAAGTCAACTATgcg</w:t>
            </w:r>
          </w:p>
        </w:tc>
        <w:tc>
          <w:tcPr>
            <w:tcW w:w="4394" w:type="dxa"/>
          </w:tcPr>
          <w:p w14:paraId="2D347F30" w14:textId="0405022D" w:rsidR="005A0480" w:rsidRPr="00A268FC" w:rsidRDefault="005A0480" w:rsidP="005A0480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ATAGTTGACTTTCATCTGCATtatgcttgaatataactaATGCAGATGAAAGTCAACTATacta</w:t>
            </w:r>
          </w:p>
        </w:tc>
      </w:tr>
      <w:tr w:rsidR="005A0480" w:rsidRPr="00A268FC" w14:paraId="3624BAB5" w14:textId="520018FF" w:rsidTr="00C32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BF59865" w14:textId="36DA4E2F" w:rsidR="005A0480" w:rsidRPr="00A268FC" w:rsidRDefault="005A0480" w:rsidP="005A0480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 xml:space="preserve">shR8 </w:t>
            </w:r>
          </w:p>
        </w:tc>
        <w:tc>
          <w:tcPr>
            <w:tcW w:w="3827" w:type="dxa"/>
          </w:tcPr>
          <w:p w14:paraId="458FBBCE" w14:textId="4F3139FC" w:rsidR="005A0480" w:rsidRPr="00A268FC" w:rsidRDefault="005A0480" w:rsidP="005A0480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TGTGGTACACTTGGGTGCAGtagttatattcaagcataCTGCACCCAAGTGTACCACAAgcg</w:t>
            </w:r>
          </w:p>
        </w:tc>
        <w:tc>
          <w:tcPr>
            <w:tcW w:w="4394" w:type="dxa"/>
          </w:tcPr>
          <w:p w14:paraId="68CBD031" w14:textId="2E8A56E2" w:rsidR="005A0480" w:rsidRPr="00A268FC" w:rsidRDefault="005A0480" w:rsidP="005A0480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TGTGGTACACTTGGGTGCAGtatgcttgaatataactaCTGCACCCAAGTGTACCACAAacta</w:t>
            </w:r>
          </w:p>
        </w:tc>
      </w:tr>
      <w:tr w:rsidR="005A0480" w:rsidRPr="00A268FC" w14:paraId="2B6D7DAA" w14:textId="6DFED4AB" w:rsidTr="00C32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A1B88AC" w14:textId="6FF62508" w:rsidR="005A0480" w:rsidRPr="00A268FC" w:rsidRDefault="005A0480" w:rsidP="005A0480">
            <w:pPr>
              <w:pStyle w:val="Caption"/>
              <w:spacing w:before="0" w:after="0"/>
            </w:pPr>
            <w:r w:rsidRPr="00A268FC">
              <w:rPr>
                <w:color w:val="000000"/>
                <w:sz w:val="22"/>
                <w:szCs w:val="22"/>
              </w:rPr>
              <w:t xml:space="preserve">shR9 </w:t>
            </w:r>
          </w:p>
        </w:tc>
        <w:tc>
          <w:tcPr>
            <w:tcW w:w="3827" w:type="dxa"/>
          </w:tcPr>
          <w:p w14:paraId="1D323D7C" w14:textId="0C33E9E1" w:rsidR="005A0480" w:rsidRPr="00A268FC" w:rsidRDefault="005A0480" w:rsidP="005A0480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GTTGTACTCATTCGTAGTGCtagttatattcaagcataGCACTACGAATGAGTACAACAgcg</w:t>
            </w:r>
          </w:p>
        </w:tc>
        <w:tc>
          <w:tcPr>
            <w:tcW w:w="4394" w:type="dxa"/>
          </w:tcPr>
          <w:p w14:paraId="6431A166" w14:textId="3EA0250B" w:rsidR="005A0480" w:rsidRPr="00A268FC" w:rsidRDefault="005A0480" w:rsidP="005A0480">
            <w:pPr>
              <w:pStyle w:val="Caption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GTTGTACTCATTCGTAGTGCtatgcttgaatataactaGCACTACGAATGAGTACAACAacta</w:t>
            </w:r>
          </w:p>
        </w:tc>
      </w:tr>
      <w:tr w:rsidR="005A0480" w:rsidRPr="00A268FC" w14:paraId="52E330DF" w14:textId="5F09BADE" w:rsidTr="00C32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27A9E67" w14:textId="50F79A71" w:rsidR="005A0480" w:rsidRPr="00A268FC" w:rsidRDefault="005A0480" w:rsidP="005A0480">
            <w:pPr>
              <w:pStyle w:val="Caption"/>
              <w:spacing w:before="0" w:after="0"/>
            </w:pPr>
            <w:r w:rsidRPr="00A268FC">
              <w:rPr>
                <w:color w:val="000000"/>
                <w:sz w:val="22"/>
                <w:szCs w:val="22"/>
              </w:rPr>
              <w:t>shR10</w:t>
            </w:r>
          </w:p>
        </w:tc>
        <w:tc>
          <w:tcPr>
            <w:tcW w:w="3827" w:type="dxa"/>
          </w:tcPr>
          <w:p w14:paraId="1FBDE411" w14:textId="20B9FBB4" w:rsidR="005A0480" w:rsidRPr="00A268FC" w:rsidRDefault="005A0480" w:rsidP="005A0480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agcttagtTGTTGAGCCTGTAGTGTCCACtagttatattcaagcataGTGGACACTACAGGCTCAACAgcg</w:t>
            </w:r>
          </w:p>
        </w:tc>
        <w:tc>
          <w:tcPr>
            <w:tcW w:w="4394" w:type="dxa"/>
          </w:tcPr>
          <w:p w14:paraId="1352B74F" w14:textId="19F9E0AA" w:rsidR="005A0480" w:rsidRPr="00A268FC" w:rsidRDefault="005A0480" w:rsidP="005A0480">
            <w:pPr>
              <w:pStyle w:val="Caption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68FC">
              <w:rPr>
                <w:b w:val="0"/>
                <w:bCs w:val="0"/>
              </w:rPr>
              <w:t>gatccgcTGTTGAGCCTGTAGTGTCCACtatgcttgaatataactaGTGGACACTACAGGCTCAACAacta</w:t>
            </w:r>
          </w:p>
        </w:tc>
      </w:tr>
    </w:tbl>
    <w:p w14:paraId="7CD526FF" w14:textId="5CD3282B" w:rsidR="00AD5484" w:rsidRPr="00A268FC" w:rsidRDefault="00AD5484" w:rsidP="007D3B9B">
      <w:pPr>
        <w:pStyle w:val="Caption"/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84F25" w14:textId="77777777" w:rsidR="00794EA4" w:rsidRDefault="00794EA4" w:rsidP="00117666">
      <w:pPr>
        <w:spacing w:after="0"/>
      </w:pPr>
      <w:r>
        <w:separator/>
      </w:r>
    </w:p>
  </w:endnote>
  <w:endnote w:type="continuationSeparator" w:id="0">
    <w:p w14:paraId="40020A42" w14:textId="77777777" w:rsidR="00794EA4" w:rsidRDefault="00794E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15564" w14:textId="77777777" w:rsidR="00794EA4" w:rsidRDefault="00794EA4" w:rsidP="00117666">
      <w:pPr>
        <w:spacing w:after="0"/>
      </w:pPr>
      <w:r>
        <w:separator/>
      </w:r>
    </w:p>
  </w:footnote>
  <w:footnote w:type="continuationSeparator" w:id="0">
    <w:p w14:paraId="2D2DF961" w14:textId="77777777" w:rsidR="00794EA4" w:rsidRDefault="00794E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123F4"/>
    <w:rsid w:val="00335E0D"/>
    <w:rsid w:val="003544FB"/>
    <w:rsid w:val="00360512"/>
    <w:rsid w:val="003C172F"/>
    <w:rsid w:val="003D2F2D"/>
    <w:rsid w:val="003F1674"/>
    <w:rsid w:val="00401590"/>
    <w:rsid w:val="00407C68"/>
    <w:rsid w:val="00447801"/>
    <w:rsid w:val="00452E9C"/>
    <w:rsid w:val="004735C8"/>
    <w:rsid w:val="004947A6"/>
    <w:rsid w:val="004961FF"/>
    <w:rsid w:val="004A2ADA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ADF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94EA4"/>
    <w:rsid w:val="007C206C"/>
    <w:rsid w:val="007D3B9B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3573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824DA"/>
    <w:rsid w:val="00A96013"/>
    <w:rsid w:val="00AA4D24"/>
    <w:rsid w:val="00AB1DD4"/>
    <w:rsid w:val="00AB6715"/>
    <w:rsid w:val="00AD5484"/>
    <w:rsid w:val="00B1671E"/>
    <w:rsid w:val="00B25EB8"/>
    <w:rsid w:val="00B37F4D"/>
    <w:rsid w:val="00B54866"/>
    <w:rsid w:val="00B717F6"/>
    <w:rsid w:val="00B86C5A"/>
    <w:rsid w:val="00B953B1"/>
    <w:rsid w:val="00BE011F"/>
    <w:rsid w:val="00BE149D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1:00Z</dcterms:created>
  <dcterms:modified xsi:type="dcterms:W3CDTF">2022-06-08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